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4AEE64">
      <w:pPr>
        <w:spacing w:before="0"/>
        <w:rPr>
          <w:rFonts w:hint="eastAsia" w:eastAsia="宋体" w:cs="Times New Roman"/>
          <w:b/>
          <w:bCs/>
          <w:szCs w:val="24"/>
          <w:lang w:eastAsia="zh-CN"/>
        </w:rPr>
      </w:pPr>
      <w:bookmarkStart w:id="0" w:name="_Hlk183085622"/>
      <w:r>
        <w:rPr>
          <w:rFonts w:cs="Times New Roman"/>
          <w:b/>
          <w:bCs/>
          <w:szCs w:val="24"/>
        </w:rPr>
        <w:t>Table S</w:t>
      </w:r>
      <w:r>
        <w:rPr>
          <w:rFonts w:hint="eastAsia"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Settings for </w:t>
      </w:r>
      <w:r>
        <w:rPr>
          <w:rFonts w:hint="eastAsia" w:cs="Times New Roman"/>
          <w:b/>
          <w:bCs/>
          <w:szCs w:val="24"/>
          <w:lang w:val="en-US" w:eastAsia="zh-CN"/>
        </w:rPr>
        <w:t>M</w:t>
      </w:r>
      <w:r>
        <w:rPr>
          <w:rFonts w:cs="Times New Roman"/>
          <w:b/>
          <w:bCs/>
          <w:szCs w:val="24"/>
        </w:rPr>
        <w:t xml:space="preserve">ultiple </w:t>
      </w:r>
      <w:r>
        <w:rPr>
          <w:rFonts w:hint="eastAsia" w:cs="Times New Roman"/>
          <w:b/>
          <w:bCs/>
          <w:szCs w:val="24"/>
          <w:lang w:val="en-US" w:eastAsia="zh-CN"/>
        </w:rPr>
        <w:t>R</w:t>
      </w:r>
      <w:r>
        <w:rPr>
          <w:rFonts w:cs="Times New Roman"/>
          <w:b/>
          <w:bCs/>
          <w:szCs w:val="24"/>
        </w:rPr>
        <w:t xml:space="preserve">eaction </w:t>
      </w:r>
      <w:r>
        <w:rPr>
          <w:rFonts w:hint="eastAsia" w:cs="Times New Roman"/>
          <w:b/>
          <w:bCs/>
          <w:szCs w:val="24"/>
          <w:lang w:val="en-US" w:eastAsia="zh-CN"/>
        </w:rPr>
        <w:t>M</w:t>
      </w:r>
      <w:r>
        <w:rPr>
          <w:rFonts w:cs="Times New Roman"/>
          <w:b/>
          <w:bCs/>
          <w:szCs w:val="24"/>
        </w:rPr>
        <w:t xml:space="preserve">onitoring (MRM) </w:t>
      </w:r>
      <w:r>
        <w:rPr>
          <w:rFonts w:hint="eastAsia" w:cs="Times New Roman"/>
          <w:b/>
          <w:bCs/>
          <w:szCs w:val="24"/>
          <w:lang w:val="en-US" w:eastAsia="zh-CN"/>
        </w:rPr>
        <w:t>M</w:t>
      </w:r>
      <w:r>
        <w:rPr>
          <w:rFonts w:cs="Times New Roman"/>
          <w:b/>
          <w:bCs/>
          <w:szCs w:val="24"/>
        </w:rPr>
        <w:t>ode</w:t>
      </w:r>
      <w:r>
        <w:rPr>
          <w:rFonts w:hint="eastAsia" w:cs="Times New Roman"/>
          <w:b/>
          <w:bCs/>
          <w:szCs w:val="24"/>
          <w:lang w:eastAsia="zh-CN"/>
        </w:rPr>
        <w:t>.</w:t>
      </w:r>
    </w:p>
    <w:bookmarkEnd w:id="0"/>
    <w:tbl>
      <w:tblPr>
        <w:tblStyle w:val="21"/>
        <w:tblW w:w="713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629"/>
        <w:gridCol w:w="1531"/>
        <w:gridCol w:w="1348"/>
        <w:gridCol w:w="1286"/>
      </w:tblGrid>
      <w:tr w14:paraId="76E78B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1A82090">
            <w:pPr>
              <w:autoSpaceDE w:val="0"/>
              <w:autoSpaceDN w:val="0"/>
              <w:adjustRightInd w:val="0"/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b/>
                <w:sz w:val="20"/>
                <w:szCs w:val="20"/>
              </w:rPr>
              <w:t>Metabolit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9F5EA90">
            <w:pPr>
              <w:autoSpaceDE w:val="0"/>
              <w:autoSpaceDN w:val="0"/>
              <w:adjustRightInd w:val="0"/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b/>
                <w:sz w:val="20"/>
                <w:szCs w:val="20"/>
              </w:rPr>
              <w:t>Retention time</w:t>
            </w:r>
          </w:p>
          <w:p w14:paraId="5A345D45">
            <w:pPr>
              <w:autoSpaceDE w:val="0"/>
              <w:autoSpaceDN w:val="0"/>
              <w:adjustRightInd w:val="0"/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b/>
                <w:sz w:val="20"/>
                <w:szCs w:val="20"/>
              </w:rPr>
              <w:t>(min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5EB05EF">
            <w:pPr>
              <w:autoSpaceDE w:val="0"/>
              <w:autoSpaceDN w:val="0"/>
              <w:adjustRightInd w:val="0"/>
              <w:spacing w:before="0" w:after="0"/>
              <w:ind w:left="126" w:hanging="126" w:hangingChars="6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cursor 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44F6629">
            <w:pPr>
              <w:autoSpaceDE w:val="0"/>
              <w:autoSpaceDN w:val="0"/>
              <w:adjustRightInd w:val="0"/>
              <w:spacing w:before="0" w:after="0"/>
              <w:ind w:left="126" w:hanging="126" w:hangingChars="6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duct 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50EFF8C">
            <w:pPr>
              <w:autoSpaceDE w:val="0"/>
              <w:autoSpaceDN w:val="0"/>
              <w:adjustRightInd w:val="0"/>
              <w:spacing w:before="0" w:after="0"/>
              <w:ind w:left="126" w:hanging="126" w:hangingChars="6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lision</w:t>
            </w:r>
          </w:p>
          <w:p w14:paraId="1B6E70BC">
            <w:pPr>
              <w:autoSpaceDE w:val="0"/>
              <w:autoSpaceDN w:val="0"/>
              <w:adjustRightInd w:val="0"/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nergy </w:t>
            </w:r>
            <w:r>
              <w:rPr>
                <w:rFonts w:eastAsia="宋体" w:asciiTheme="majorBidi" w:hAnsiTheme="majorBidi" w:cstheme="majorBidi"/>
                <w:b/>
                <w:sz w:val="20"/>
                <w:szCs w:val="20"/>
              </w:rPr>
              <w:t>(V)</w:t>
            </w:r>
          </w:p>
        </w:tc>
      </w:tr>
      <w:tr w14:paraId="3D5AE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7D1C66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M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B73B0A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6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60BB23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F7F2A6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24A856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  <w:tr w14:paraId="1999D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CAE8F3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E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57A36A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7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25245A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F05A81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CCB71F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  <w:tr w14:paraId="01D21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3A4CE2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iB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A45E96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9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CD43DC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B11E93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EEAF91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  <w:tr w14:paraId="4C79B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BF0D1A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nB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668FBE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A528CA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AB323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5712D0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  <w:tr w14:paraId="0248C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B7D7F3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EH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E486E7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4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182F0C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D1C530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869681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  <w:tr w14:paraId="76E85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B0D21D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Bz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79813F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6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602F25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FD6F71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A90317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0</w:t>
            </w:r>
          </w:p>
        </w:tc>
      </w:tr>
      <w:tr w14:paraId="5567E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43DD14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O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853417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6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2C1872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B288D5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382ECB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  <w:tr w14:paraId="27C965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E1158D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EOH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0471F3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8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946C2B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066EE2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D8B5F6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  <w:tr w14:paraId="131E5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551A9C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EHH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EAB845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9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AC3AF5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5EA7A3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5201DE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  <w:tr w14:paraId="41706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60F68A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ECP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DED470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31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88B164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0A27F7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ABF204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  <w:tr w14:paraId="7A439D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5E906C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EHP-C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D7296B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4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5CD1D4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EA7155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0A9003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  <w:tr w14:paraId="7E093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0EFF271A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MEHHP-C4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6D8BC904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9.35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26AB7D9D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1BFEBDE3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16C77CBE">
            <w:pPr>
              <w:spacing w:before="0" w:after="0"/>
              <w:ind w:left="126" w:hanging="126" w:hangingChars="63"/>
              <w:jc w:val="center"/>
              <w:rPr>
                <w:rFonts w:eastAsia="宋体" w:asciiTheme="majorBidi" w:hAnsiTheme="majorBidi" w:cstheme="majorBidi"/>
                <w:sz w:val="20"/>
                <w:szCs w:val="20"/>
              </w:rPr>
            </w:pPr>
            <w:r>
              <w:rPr>
                <w:rFonts w:eastAsia="宋体" w:asciiTheme="majorBidi" w:hAnsiTheme="majorBidi" w:cstheme="majorBidi"/>
                <w:sz w:val="20"/>
                <w:szCs w:val="20"/>
              </w:rPr>
              <w:t>15</w:t>
            </w:r>
          </w:p>
        </w:tc>
      </w:tr>
    </w:tbl>
    <w:p w14:paraId="3015DBF4">
      <w:pPr>
        <w:spacing w:after="0"/>
        <w:rPr>
          <w:rFonts w:hint="default"/>
          <w:lang w:val="en-US" w:eastAsia="zh-CN"/>
        </w:rPr>
      </w:pPr>
      <w:r>
        <w:rPr>
          <w:rFonts w:eastAsia="CharisSIL" w:cs="Times New Roman"/>
          <w:szCs w:val="24"/>
        </w:rPr>
        <w:t>MMP: monomethyl phthalate; MEP: monoethyl phthalate; MiBP: monoisobutyl phthalate; MEHP: mono-(2-ethylhexyl) phthalate; MnBP: mono-n-butyl phthalate; MBzP: monobenzyl phthalate; MOP:mono-n-octyl phthalate; MEOHP: mono-(2-ethyl-5-oxohexyl) phthalate; MEHHP: mono-(2-ethyl-5-hydroxyhexyl) phthalate; MECPP: mono-(2-ethyl-5-carboxypentyl) phthalate.</w:t>
      </w:r>
      <w:bookmarkStart w:id="1" w:name="_GoBack"/>
      <w:bookmarkEnd w:id="1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MS Gothic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87A72D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A41E4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3ED"/>
    <w:rsid w:val="00051884"/>
    <w:rsid w:val="00052A14"/>
    <w:rsid w:val="00076262"/>
    <w:rsid w:val="00077D53"/>
    <w:rsid w:val="0008640D"/>
    <w:rsid w:val="00091768"/>
    <w:rsid w:val="0009448F"/>
    <w:rsid w:val="00096714"/>
    <w:rsid w:val="000E3D49"/>
    <w:rsid w:val="000F143B"/>
    <w:rsid w:val="000F42F7"/>
    <w:rsid w:val="00105FD9"/>
    <w:rsid w:val="00117666"/>
    <w:rsid w:val="001549D3"/>
    <w:rsid w:val="00160065"/>
    <w:rsid w:val="00173B05"/>
    <w:rsid w:val="001742E6"/>
    <w:rsid w:val="00177D84"/>
    <w:rsid w:val="00192647"/>
    <w:rsid w:val="001F0B16"/>
    <w:rsid w:val="00252DC3"/>
    <w:rsid w:val="00267D18"/>
    <w:rsid w:val="00276AE6"/>
    <w:rsid w:val="002868E2"/>
    <w:rsid w:val="002869C3"/>
    <w:rsid w:val="002936E4"/>
    <w:rsid w:val="002A6790"/>
    <w:rsid w:val="002B4A57"/>
    <w:rsid w:val="002C1095"/>
    <w:rsid w:val="002C74CA"/>
    <w:rsid w:val="003543D5"/>
    <w:rsid w:val="003544FB"/>
    <w:rsid w:val="0036697C"/>
    <w:rsid w:val="00381487"/>
    <w:rsid w:val="003B5A59"/>
    <w:rsid w:val="003D2D47"/>
    <w:rsid w:val="003D2F2D"/>
    <w:rsid w:val="00401590"/>
    <w:rsid w:val="00406493"/>
    <w:rsid w:val="00445286"/>
    <w:rsid w:val="00447801"/>
    <w:rsid w:val="00452E9C"/>
    <w:rsid w:val="004735C8"/>
    <w:rsid w:val="00474303"/>
    <w:rsid w:val="00482E8A"/>
    <w:rsid w:val="004961FF"/>
    <w:rsid w:val="004C6DEE"/>
    <w:rsid w:val="004E282B"/>
    <w:rsid w:val="004F005C"/>
    <w:rsid w:val="004F1C85"/>
    <w:rsid w:val="004F2EA3"/>
    <w:rsid w:val="00517A89"/>
    <w:rsid w:val="0052150D"/>
    <w:rsid w:val="005250F2"/>
    <w:rsid w:val="00593EEA"/>
    <w:rsid w:val="005A5EEE"/>
    <w:rsid w:val="005F0E40"/>
    <w:rsid w:val="005F56EC"/>
    <w:rsid w:val="006375C7"/>
    <w:rsid w:val="00653D87"/>
    <w:rsid w:val="00654E8F"/>
    <w:rsid w:val="00660D05"/>
    <w:rsid w:val="00675D02"/>
    <w:rsid w:val="00681C46"/>
    <w:rsid w:val="006820B1"/>
    <w:rsid w:val="006A0EC1"/>
    <w:rsid w:val="006B7D14"/>
    <w:rsid w:val="006D2E34"/>
    <w:rsid w:val="00701727"/>
    <w:rsid w:val="0070211B"/>
    <w:rsid w:val="0070566C"/>
    <w:rsid w:val="00714C50"/>
    <w:rsid w:val="00725A7D"/>
    <w:rsid w:val="00727821"/>
    <w:rsid w:val="007501BE"/>
    <w:rsid w:val="00782BA6"/>
    <w:rsid w:val="0079018C"/>
    <w:rsid w:val="00790BB3"/>
    <w:rsid w:val="007A19EC"/>
    <w:rsid w:val="007C206C"/>
    <w:rsid w:val="007D43F9"/>
    <w:rsid w:val="007D750F"/>
    <w:rsid w:val="007F68E7"/>
    <w:rsid w:val="00803D24"/>
    <w:rsid w:val="00814BB7"/>
    <w:rsid w:val="00817DD6"/>
    <w:rsid w:val="00820B59"/>
    <w:rsid w:val="00824C5E"/>
    <w:rsid w:val="00836D1F"/>
    <w:rsid w:val="00852B69"/>
    <w:rsid w:val="0085355E"/>
    <w:rsid w:val="00874109"/>
    <w:rsid w:val="00885156"/>
    <w:rsid w:val="008C7955"/>
    <w:rsid w:val="008F5C47"/>
    <w:rsid w:val="009151AA"/>
    <w:rsid w:val="0093429D"/>
    <w:rsid w:val="00943573"/>
    <w:rsid w:val="00970F7D"/>
    <w:rsid w:val="00994A3D"/>
    <w:rsid w:val="009B6CFA"/>
    <w:rsid w:val="009C2B12"/>
    <w:rsid w:val="009C70F3"/>
    <w:rsid w:val="00A0460B"/>
    <w:rsid w:val="00A06955"/>
    <w:rsid w:val="00A12540"/>
    <w:rsid w:val="00A174D9"/>
    <w:rsid w:val="00A51323"/>
    <w:rsid w:val="00A569CD"/>
    <w:rsid w:val="00AB5EE2"/>
    <w:rsid w:val="00AB6715"/>
    <w:rsid w:val="00B1671E"/>
    <w:rsid w:val="00B20EFE"/>
    <w:rsid w:val="00B25EB8"/>
    <w:rsid w:val="00B354E1"/>
    <w:rsid w:val="00B37F4D"/>
    <w:rsid w:val="00B70FF8"/>
    <w:rsid w:val="00BC69A9"/>
    <w:rsid w:val="00BE3551"/>
    <w:rsid w:val="00C3472A"/>
    <w:rsid w:val="00C52A7B"/>
    <w:rsid w:val="00C56BAF"/>
    <w:rsid w:val="00C665FA"/>
    <w:rsid w:val="00C679AA"/>
    <w:rsid w:val="00C75972"/>
    <w:rsid w:val="00CB31FC"/>
    <w:rsid w:val="00CC0A3A"/>
    <w:rsid w:val="00CD066B"/>
    <w:rsid w:val="00CE4FEE"/>
    <w:rsid w:val="00CE750C"/>
    <w:rsid w:val="00CF5891"/>
    <w:rsid w:val="00D15A76"/>
    <w:rsid w:val="00DA5B1F"/>
    <w:rsid w:val="00DB59C3"/>
    <w:rsid w:val="00DC259A"/>
    <w:rsid w:val="00DD0333"/>
    <w:rsid w:val="00DE23E8"/>
    <w:rsid w:val="00E266F2"/>
    <w:rsid w:val="00E52377"/>
    <w:rsid w:val="00E64E17"/>
    <w:rsid w:val="00E866C9"/>
    <w:rsid w:val="00EA1B1D"/>
    <w:rsid w:val="00EA3D3C"/>
    <w:rsid w:val="00EC6889"/>
    <w:rsid w:val="00EF35AB"/>
    <w:rsid w:val="00F07AE3"/>
    <w:rsid w:val="00F46900"/>
    <w:rsid w:val="00F4722F"/>
    <w:rsid w:val="00F51D1C"/>
    <w:rsid w:val="00F57519"/>
    <w:rsid w:val="00F618DF"/>
    <w:rsid w:val="00F61D89"/>
    <w:rsid w:val="00F82775"/>
    <w:rsid w:val="00FA216A"/>
    <w:rsid w:val="08846B6D"/>
    <w:rsid w:val="1CC65AD0"/>
    <w:rsid w:val="1D8C2BF4"/>
    <w:rsid w:val="1E3F4C88"/>
    <w:rsid w:val="253E6786"/>
    <w:rsid w:val="34A80273"/>
    <w:rsid w:val="40DF6392"/>
    <w:rsid w:val="5E10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55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820</Words>
  <Characters>9927</Characters>
  <Lines>62</Lines>
  <Paragraphs>17</Paragraphs>
  <TotalTime>14</TotalTime>
  <ScaleCrop>false</ScaleCrop>
  <LinksUpToDate>false</LinksUpToDate>
  <CharactersWithSpaces>1124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XH</cp:lastModifiedBy>
  <cp:lastPrinted>2013-10-03T12:51:00Z</cp:lastPrinted>
  <dcterms:modified xsi:type="dcterms:W3CDTF">2026-02-04T18:16:25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c8b89bb83e53c3a3f2af6fd8bbbdd1ee138ddad7c87bc85e91b0fea28aecb58</vt:lpwstr>
  </property>
  <property fmtid="{D5CDD505-2E9C-101B-9397-08002B2CF9AE}" pid="11" name="KSOTemplateDocerSaveRecord">
    <vt:lpwstr>eyJoZGlkIjoiMmU1MzRhMjZmY2I1YTQxZDRhNmFmZmU2YWRmMDM2MTQiLCJ1c2VySWQiOiIyNDUwOTI3MjEifQ==</vt:lpwstr>
  </property>
  <property fmtid="{D5CDD505-2E9C-101B-9397-08002B2CF9AE}" pid="12" name="KSOProductBuildVer">
    <vt:lpwstr>2052-12.1.0.24657</vt:lpwstr>
  </property>
  <property fmtid="{D5CDD505-2E9C-101B-9397-08002B2CF9AE}" pid="13" name="ICV">
    <vt:lpwstr>8E3CCD456856426CA1910E805D9FB8E7_12</vt:lpwstr>
  </property>
</Properties>
</file>